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</w:t>
      </w:r>
      <w:bookmarkStart w:id="0" w:name="_GoBack"/>
      <w:bookmarkEnd w:id="0"/>
      <w:r>
        <w:rPr>
          <w:rFonts w:hint="default" w:ascii="Times New Roman" w:hAnsi="Times New Roman" w:cs="Times New Roman"/>
          <w:lang w:val="en-US"/>
        </w:rPr>
        <w:t>able1. Ferroptosis-related genes.</w:t>
      </w:r>
    </w:p>
    <w:tbl>
      <w:tblPr>
        <w:tblStyle w:val="2"/>
        <w:tblW w:w="790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976"/>
        <w:gridCol w:w="1976"/>
        <w:gridCol w:w="19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P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NG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DC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CA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7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C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A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RD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V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XN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NIP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8A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SR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A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NO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S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B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L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TR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C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S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CN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2845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A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W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LP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N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22D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B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DP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S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N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A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I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I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LDL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T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5R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T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RAP1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S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PUD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E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W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Y1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B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KG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L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D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A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D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B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K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D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8A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S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PD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82-5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378a-3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69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C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V1G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4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F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E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DC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AK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S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A16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L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C1S5-TXNDC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3907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S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STM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-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QO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F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B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A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PA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1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VL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0A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A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Z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AP2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L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5MC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D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A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M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6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F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D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C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MN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0A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M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M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4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EB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EB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Z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M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P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7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AP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5D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30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L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FI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S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V39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S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AM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3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C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NF113A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1LC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ARAP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C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3A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ARAP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3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6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0A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-TTBK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P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5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DC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PI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IL4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PP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AH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D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DD4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0A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STM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9-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9-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DD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M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9-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C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STM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U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H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3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P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F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X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B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5MC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5A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N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C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F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NT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X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B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AP2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BIM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OX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OX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P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F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1HCH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AC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3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B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D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X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A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PA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X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P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AT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PF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8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BPL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S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D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T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P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A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T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M121L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BP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P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X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CAT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X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M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AF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E2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F21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RM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X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CH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S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T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_circ_00083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9A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952" w:type="dxa"/>
          <w:trHeight w:val="288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F4184"/>
    <w:rsid w:val="31D21096"/>
    <w:rsid w:val="6F266006"/>
    <w:rsid w:val="71F5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89</Words>
  <Characters>2991</Characters>
  <Lines>0</Lines>
  <Paragraphs>0</Paragraphs>
  <TotalTime>1</TotalTime>
  <ScaleCrop>false</ScaleCrop>
  <LinksUpToDate>false</LinksUpToDate>
  <CharactersWithSpaces>299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6:22:00Z</dcterms:created>
  <dc:creator>Wang7</dc:creator>
  <cp:lastModifiedBy>王琪</cp:lastModifiedBy>
  <dcterms:modified xsi:type="dcterms:W3CDTF">2022-04-14T04:4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E5C24E044B24836BAB618DE38794A04</vt:lpwstr>
  </property>
</Properties>
</file>